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24B" w:rsidRPr="009B5503" w:rsidRDefault="000F624B" w:rsidP="000F624B">
      <w:pPr>
        <w:pStyle w:val="Heading2"/>
      </w:pPr>
      <w:r w:rsidRPr="009B5503">
        <w:t xml:space="preserve">Supplementary Table 9. </w:t>
      </w:r>
      <w:r w:rsidRPr="009B5503">
        <w:rPr>
          <w:b w:val="0"/>
        </w:rPr>
        <w:t>Predictors for failing to achieve Ideal outcome in the total cohort</w:t>
      </w:r>
    </w:p>
    <w:tbl>
      <w:tblPr>
        <w:tblStyle w:val="Tabelraster1"/>
        <w:tblW w:w="8926" w:type="dxa"/>
        <w:tblLook w:val="04A0" w:firstRow="1" w:lastRow="0" w:firstColumn="1" w:lastColumn="0" w:noHBand="0" w:noVBand="1"/>
      </w:tblPr>
      <w:tblGrid>
        <w:gridCol w:w="2664"/>
        <w:gridCol w:w="1894"/>
        <w:gridCol w:w="1107"/>
        <w:gridCol w:w="2127"/>
        <w:gridCol w:w="1134"/>
      </w:tblGrid>
      <w:tr w:rsidR="000F624B" w:rsidRPr="009B5503" w:rsidTr="009B5503">
        <w:trPr>
          <w:trHeight w:val="207"/>
        </w:trPr>
        <w:tc>
          <w:tcPr>
            <w:tcW w:w="2664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128" w:type="dxa"/>
            <w:gridSpan w:val="3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otal (n=40,286)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</w:tr>
      <w:tr w:rsidR="000F624B" w:rsidRPr="009B5503" w:rsidTr="009B5503">
        <w:trPr>
          <w:trHeight w:val="448"/>
        </w:trPr>
        <w:tc>
          <w:tcPr>
            <w:tcW w:w="2664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1894" w:type="dxa"/>
            <w:vMerge w:val="restart"/>
            <w:vAlign w:val="center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107" w:type="dxa"/>
            <w:vMerge w:val="restart"/>
            <w:vAlign w:val="center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1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1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0.91 (0.87-0.96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1.13 (1.01-1.28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38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71 (1.49-1.96)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2.85 (5.57-29.64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9B5503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1.16 (1.11-1.21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D 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82 (0.79-0.86)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12 (0.99-1.27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0.075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0.99 (0.99-1.01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0.547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OPF low risk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0.75 (0.71-0.79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1.17 (1.11-1.24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1894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0.80 (0.76-0.84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0F624B" w:rsidRPr="009B5503" w:rsidTr="009B5503">
        <w:trPr>
          <w:trHeight w:val="15"/>
        </w:trPr>
        <w:tc>
          <w:tcPr>
            <w:tcW w:w="2664" w:type="dxa"/>
          </w:tcPr>
          <w:p w:rsidR="000F624B" w:rsidRPr="009B5503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MIPD </w:t>
            </w:r>
          </w:p>
        </w:tc>
        <w:tc>
          <w:tcPr>
            <w:tcW w:w="189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1.08 (1.00-1.16)</w:t>
            </w:r>
          </w:p>
        </w:tc>
        <w:tc>
          <w:tcPr>
            <w:tcW w:w="110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44</w:t>
            </w:r>
          </w:p>
        </w:tc>
        <w:tc>
          <w:tcPr>
            <w:tcW w:w="2127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1.08 (1.01-1.16)</w:t>
            </w:r>
          </w:p>
        </w:tc>
        <w:tc>
          <w:tcPr>
            <w:tcW w:w="1134" w:type="dxa"/>
          </w:tcPr>
          <w:p w:rsidR="000F624B" w:rsidRPr="009B5503" w:rsidRDefault="000F624B" w:rsidP="009B550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34</w:t>
            </w:r>
          </w:p>
        </w:tc>
      </w:tr>
      <w:tr w:rsidR="000F624B" w:rsidRPr="00BE080F" w:rsidTr="009B5503">
        <w:trPr>
          <w:trHeight w:val="15"/>
        </w:trPr>
        <w:tc>
          <w:tcPr>
            <w:tcW w:w="8926" w:type="dxa"/>
            <w:gridSpan w:val="5"/>
          </w:tcPr>
          <w:p w:rsidR="000F624B" w:rsidRPr="00BE080F" w:rsidRDefault="000F624B" w:rsidP="009B550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A: Not applicable. </w:t>
            </w:r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D, percutaneous </w:t>
            </w:r>
            <w:proofErr w:type="spellStart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gio</w:t>
            </w:r>
            <w:proofErr w:type="spellEnd"/>
            <w:r w:rsidRPr="009B550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9B550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1,376 observations deleted due to missing values</w:t>
            </w:r>
          </w:p>
        </w:tc>
      </w:tr>
    </w:tbl>
    <w:p w:rsidR="00917750" w:rsidRPr="000F624B" w:rsidRDefault="00E563D3" w:rsidP="00E563D3">
      <w:bookmarkStart w:id="0" w:name="_GoBack"/>
      <w:bookmarkEnd w:id="0"/>
    </w:p>
    <w:sectPr w:rsidR="00917750" w:rsidRPr="000F624B" w:rsidSect="009B55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F624B"/>
    <w:rsid w:val="001B5362"/>
    <w:rsid w:val="001D37B5"/>
    <w:rsid w:val="002511D3"/>
    <w:rsid w:val="002E1060"/>
    <w:rsid w:val="00337E5F"/>
    <w:rsid w:val="00476515"/>
    <w:rsid w:val="006C0697"/>
    <w:rsid w:val="007C446C"/>
    <w:rsid w:val="0087187F"/>
    <w:rsid w:val="009B5503"/>
    <w:rsid w:val="00B023CC"/>
    <w:rsid w:val="00BB41F5"/>
    <w:rsid w:val="00C30806"/>
    <w:rsid w:val="00D76A3B"/>
    <w:rsid w:val="00DB65E8"/>
    <w:rsid w:val="00E563D3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3</cp:revision>
  <dcterms:created xsi:type="dcterms:W3CDTF">2024-08-07T11:13:00Z</dcterms:created>
  <dcterms:modified xsi:type="dcterms:W3CDTF">2024-08-07T11:13:00Z</dcterms:modified>
</cp:coreProperties>
</file>